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9"/>
          <w:rFonts w:ascii="Times New Roman" w:hAnsi="Times New Roman" w:eastAsia="宋体" w:cs="Times New Roman"/>
          <w:i w:val="0"/>
          <w:iCs w:val="0"/>
          <w:sz w:val="22"/>
          <w:szCs w:val="22"/>
        </w:rPr>
        <w:t>Supplemental Table 1</w:t>
      </w:r>
      <w:r>
        <w:rPr>
          <w:rStyle w:val="9"/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r>
        <w:rPr>
          <w:rStyle w:val="9"/>
          <w:rFonts w:ascii="Times New Roman" w:hAnsi="Times New Roman" w:cs="Times New Roman"/>
          <w:b w:val="0"/>
          <w:bCs w:val="0"/>
          <w:sz w:val="22"/>
          <w:szCs w:val="22"/>
        </w:rPr>
        <w:t>Risk of bias assessment in the included studies using Risk of Bias in Non-randomized Studies of Interventions (ROBINS-I) tool</w:t>
      </w:r>
      <w:bookmarkEnd w:id="0"/>
    </w:p>
    <w:tbl>
      <w:tblPr>
        <w:tblStyle w:val="4"/>
        <w:tblW w:w="85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85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4395" w:type="dxa"/>
            <w:shd w:val="clear" w:color="auto" w:fill="auto"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-21" w:leftChars="-1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/Bias domain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o 2021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hou 20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risk of bias</w:t>
            </w:r>
          </w:p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t adjusted for age, sex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in classification of interventions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due to missing data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in measurement of outcomes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 in selection of the reported result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985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ind w:left="200" w:hanging="200" w:hanging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2126" w:type="dxa"/>
            <w:shd w:val="clear" w:color="auto" w:fill="auto"/>
            <w:noWrap/>
            <w:tcMar>
              <w:left w:w="85" w:type="dxa"/>
              <w:right w:w="85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risk of bias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4790391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removePersonalInformation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5MzNkYWFjNGQ5YjAwODhhZGI4YTFhYjQ3NzVhYjkifQ=="/>
  </w:docVars>
  <w:rsids>
    <w:rsidRoot w:val="00237060"/>
    <w:rsid w:val="00002C5C"/>
    <w:rsid w:val="00005CE2"/>
    <w:rsid w:val="0002480A"/>
    <w:rsid w:val="00070015"/>
    <w:rsid w:val="000F4159"/>
    <w:rsid w:val="00141857"/>
    <w:rsid w:val="00153422"/>
    <w:rsid w:val="001D5547"/>
    <w:rsid w:val="001D6D27"/>
    <w:rsid w:val="001F3695"/>
    <w:rsid w:val="0021572E"/>
    <w:rsid w:val="00223951"/>
    <w:rsid w:val="00237060"/>
    <w:rsid w:val="0029647E"/>
    <w:rsid w:val="002C1110"/>
    <w:rsid w:val="002E67EC"/>
    <w:rsid w:val="002F1D12"/>
    <w:rsid w:val="00317B4F"/>
    <w:rsid w:val="00332D7F"/>
    <w:rsid w:val="00381CBD"/>
    <w:rsid w:val="003C27F6"/>
    <w:rsid w:val="003D2AF7"/>
    <w:rsid w:val="003E5EF3"/>
    <w:rsid w:val="003F0092"/>
    <w:rsid w:val="003F272A"/>
    <w:rsid w:val="00411A00"/>
    <w:rsid w:val="004135E9"/>
    <w:rsid w:val="004A088C"/>
    <w:rsid w:val="004C3CD7"/>
    <w:rsid w:val="004E7DD8"/>
    <w:rsid w:val="00550C37"/>
    <w:rsid w:val="005A7AC3"/>
    <w:rsid w:val="005D47BB"/>
    <w:rsid w:val="005D50B8"/>
    <w:rsid w:val="005F1FDE"/>
    <w:rsid w:val="005F531F"/>
    <w:rsid w:val="00602863"/>
    <w:rsid w:val="006A6916"/>
    <w:rsid w:val="006B7F36"/>
    <w:rsid w:val="0078765D"/>
    <w:rsid w:val="007C7C8B"/>
    <w:rsid w:val="007F3815"/>
    <w:rsid w:val="007F6EB7"/>
    <w:rsid w:val="00847DB0"/>
    <w:rsid w:val="00876139"/>
    <w:rsid w:val="008C6CEF"/>
    <w:rsid w:val="0091287A"/>
    <w:rsid w:val="00926494"/>
    <w:rsid w:val="009264DC"/>
    <w:rsid w:val="009377A6"/>
    <w:rsid w:val="00955D30"/>
    <w:rsid w:val="0096557C"/>
    <w:rsid w:val="00973013"/>
    <w:rsid w:val="009935E7"/>
    <w:rsid w:val="009E11BF"/>
    <w:rsid w:val="00A00A68"/>
    <w:rsid w:val="00A13B76"/>
    <w:rsid w:val="00A22E3B"/>
    <w:rsid w:val="00A300D5"/>
    <w:rsid w:val="00A40980"/>
    <w:rsid w:val="00A7439D"/>
    <w:rsid w:val="00A75596"/>
    <w:rsid w:val="00AB016C"/>
    <w:rsid w:val="00AB3516"/>
    <w:rsid w:val="00AC0B27"/>
    <w:rsid w:val="00AE6210"/>
    <w:rsid w:val="00B24D91"/>
    <w:rsid w:val="00B525C8"/>
    <w:rsid w:val="00B54E70"/>
    <w:rsid w:val="00BA6FAB"/>
    <w:rsid w:val="00BB7EC5"/>
    <w:rsid w:val="00BC1D5A"/>
    <w:rsid w:val="00BE48AC"/>
    <w:rsid w:val="00BF64BD"/>
    <w:rsid w:val="00C02160"/>
    <w:rsid w:val="00C14411"/>
    <w:rsid w:val="00C61086"/>
    <w:rsid w:val="00C96BE8"/>
    <w:rsid w:val="00CB357B"/>
    <w:rsid w:val="00CC1D48"/>
    <w:rsid w:val="00CF2D83"/>
    <w:rsid w:val="00D12A8A"/>
    <w:rsid w:val="00D2758D"/>
    <w:rsid w:val="00D45323"/>
    <w:rsid w:val="00D5163B"/>
    <w:rsid w:val="00D63D14"/>
    <w:rsid w:val="00D85EC4"/>
    <w:rsid w:val="00D94A56"/>
    <w:rsid w:val="00D96166"/>
    <w:rsid w:val="00DD54E0"/>
    <w:rsid w:val="00DD6122"/>
    <w:rsid w:val="00DE1966"/>
    <w:rsid w:val="00E94177"/>
    <w:rsid w:val="00EB1425"/>
    <w:rsid w:val="00EE026F"/>
    <w:rsid w:val="00EE4872"/>
    <w:rsid w:val="00F12972"/>
    <w:rsid w:val="00F16C45"/>
    <w:rsid w:val="00F2420F"/>
    <w:rsid w:val="00F52341"/>
    <w:rsid w:val="00F62554"/>
    <w:rsid w:val="00F81B4F"/>
    <w:rsid w:val="6700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fontstyle01"/>
    <w:basedOn w:val="6"/>
    <w:uiPriority w:val="0"/>
    <w:rPr>
      <w:rFonts w:hint="default" w:ascii="Times-Bold" w:hAnsi="Times-Bold"/>
      <w:b/>
      <w:bCs/>
      <w:color w:val="231F20"/>
      <w:sz w:val="18"/>
      <w:szCs w:val="18"/>
    </w:rPr>
  </w:style>
  <w:style w:type="paragraph" w:customStyle="1" w:styleId="10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19</Characters>
  <Lines>5</Lines>
  <Paragraphs>1</Paragraphs>
  <TotalTime>0</TotalTime>
  <ScaleCrop>false</ScaleCrop>
  <LinksUpToDate>false</LinksUpToDate>
  <CharactersWithSpaces>7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2:41:00Z</dcterms:created>
  <dcterms:modified xsi:type="dcterms:W3CDTF">2023-07-13T23:4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1E272F138C4E38B99014086FACC95A_12</vt:lpwstr>
  </property>
</Properties>
</file>